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E70" w:rsidRPr="00046E70" w:rsidRDefault="00046E70" w:rsidP="00046E7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46E70">
        <w:rPr>
          <w:rFonts w:ascii="Times New Roman" w:hAnsi="Times New Roman" w:cs="Times New Roman"/>
          <w:b/>
          <w:sz w:val="24"/>
          <w:szCs w:val="24"/>
        </w:rPr>
        <w:t>S3</w:t>
      </w:r>
      <w:r w:rsidR="00010C30" w:rsidRPr="00046E70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325003">
        <w:rPr>
          <w:rFonts w:ascii="Times New Roman" w:hAnsi="Times New Roman" w:cs="Times New Roman"/>
          <w:b/>
          <w:sz w:val="24"/>
          <w:szCs w:val="24"/>
        </w:rPr>
        <w:t>Excess Length of Stay in Subgroup A</w:t>
      </w:r>
      <w:r w:rsidR="007D380B">
        <w:rPr>
          <w:rFonts w:ascii="Times New Roman" w:hAnsi="Times New Roman" w:cs="Times New Roman"/>
          <w:b/>
          <w:sz w:val="24"/>
          <w:szCs w:val="24"/>
        </w:rPr>
        <w:t>nalyse</w:t>
      </w:r>
      <w:r w:rsidRPr="00046E70">
        <w:rPr>
          <w:rFonts w:ascii="Times New Roman" w:hAnsi="Times New Roman" w:cs="Times New Roman"/>
          <w:b/>
          <w:sz w:val="24"/>
          <w:szCs w:val="24"/>
        </w:rPr>
        <w:t>s</w:t>
      </w:r>
    </w:p>
    <w:p w:rsidR="00046E70" w:rsidRPr="00046E70" w:rsidRDefault="00046E70" w:rsidP="00046E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6E70">
        <w:rPr>
          <w:rFonts w:ascii="Times New Roman" w:hAnsi="Times New Roman" w:cs="Times New Roman"/>
          <w:sz w:val="24"/>
          <w:szCs w:val="24"/>
        </w:rPr>
        <w:t xml:space="preserve">* As estimated by cumulative incidence within 45 days. **Tested antibiotics included Ciprofloxacin, third generation cephalosporins, gentamicin, piperacillin/tazobactam and carbapenems. †Resistance was associated with a significant impact, as defined by comparing 95 % confidence </w:t>
      </w:r>
      <w:r w:rsidR="007D380B">
        <w:rPr>
          <w:rFonts w:ascii="Times New Roman" w:hAnsi="Times New Roman" w:cs="Times New Roman"/>
          <w:sz w:val="24"/>
          <w:szCs w:val="24"/>
        </w:rPr>
        <w:t>intervals. Abbreviations: 3GC; T</w:t>
      </w:r>
      <w:r w:rsidRPr="00046E70">
        <w:rPr>
          <w:rFonts w:ascii="Times New Roman" w:hAnsi="Times New Roman" w:cs="Times New Roman"/>
          <w:sz w:val="24"/>
          <w:szCs w:val="24"/>
        </w:rPr>
        <w:t xml:space="preserve">hird-generation cephalosporin, CI; confidence interval. </w:t>
      </w:r>
    </w:p>
    <w:tbl>
      <w:tblPr>
        <w:tblStyle w:val="TableGrid"/>
        <w:tblpPr w:leftFromText="180" w:rightFromText="180" w:vertAnchor="text" w:tblpY="1"/>
        <w:tblOverlap w:val="never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2551"/>
        <w:gridCol w:w="1559"/>
        <w:gridCol w:w="2835"/>
        <w:gridCol w:w="2835"/>
        <w:gridCol w:w="2613"/>
      </w:tblGrid>
      <w:tr w:rsidR="007D380B" w:rsidRPr="00046E70" w:rsidTr="007D380B">
        <w:trPr>
          <w:trHeight w:val="170"/>
        </w:trPr>
        <w:tc>
          <w:tcPr>
            <w:tcW w:w="155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ubgroup (Gender, Age)</w:t>
            </w: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xposur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ample size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Cumulative Incidence of In-hospital Death at Day 45* </w:t>
            </w:r>
          </w:p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% (95% CI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xcess Length of Stay Compared to Non-Infected Controls*</w:t>
            </w:r>
          </w:p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ays (95% CI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Excess Length of Stay Compared to Susceptible </w:t>
            </w:r>
            <w:r w:rsidRPr="00046E7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E. coli</w:t>
            </w:r>
            <w:r w:rsidRPr="00046E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bacteraemia</w:t>
            </w:r>
          </w:p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ays (95% CI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 w:val="restart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les, </w:t>
            </w:r>
          </w:p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64</w:t>
            </w:r>
          </w:p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551" w:type="dxa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infected </w:t>
            </w:r>
            <w:r w:rsidR="007D3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exposed</w:t>
            </w:r>
          </w:p>
        </w:tc>
        <w:tc>
          <w:tcPr>
            <w:tcW w:w="1559" w:type="dxa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983,009</w:t>
            </w:r>
          </w:p>
        </w:tc>
        <w:tc>
          <w:tcPr>
            <w:tcW w:w="2835" w:type="dxa"/>
            <w:noWrap/>
            <w:vAlign w:val="bottom"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43,0.45)</w:t>
            </w:r>
          </w:p>
        </w:tc>
        <w:tc>
          <w:tcPr>
            <w:tcW w:w="2835" w:type="dxa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613" w:type="dxa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. coli</w:t>
            </w: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708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1 (10.48,13.75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4 (4.07,5.02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</w:t>
            </w:r>
            <w:r w:rsidR="007D3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tant to ≥1 tested antibiotic**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6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9 (7.46,14.38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0 (3.73,5.83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 (-0.82,1.56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ceptible to all tested antibiotics</w:t>
            </w:r>
            <w:r w:rsidR="007D3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52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 (10.7,14.41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7 (3.94,5.01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GC 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5 (8.01,21.17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2 (3.54,6.92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 (-0.98,2.52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GC 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3 (10.35,13.73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8 (3.97,5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profloxacin 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3 (6.97,15.47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4 (3.05,5.79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 (-1.62,1.42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profloxacin 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65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9 (10.63,14.18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5 (4.04,5.07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tamicin 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7 (5.9,18.54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6 (2.34,6.04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1 (-2.31,1.45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tamicin 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83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4 (10.55,13.95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8 (4.08,5.07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7D380B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/</w:t>
            </w:r>
            <w:proofErr w:type="spellStart"/>
            <w:r w:rsidRPr="00046E70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  <w:proofErr w:type="spellEnd"/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46E70"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4 (5.33,18.46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3 (3.35,6.85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 (-1.21,2.32)</w:t>
            </w:r>
          </w:p>
        </w:tc>
      </w:tr>
      <w:tr w:rsidR="007D380B" w:rsidRPr="00046E70" w:rsidTr="007D380B">
        <w:trPr>
          <w:trHeight w:val="322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7D380B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/</w:t>
            </w:r>
            <w:proofErr w:type="spellStart"/>
            <w:r w:rsidRPr="00046E70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  <w:proofErr w:type="spellEnd"/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46E70"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03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3 (10.55,13.93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0 (4.02,5.01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 w:val="restart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ales, </w:t>
            </w:r>
          </w:p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64</w:t>
            </w:r>
          </w:p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fected controls</w:t>
            </w:r>
          </w:p>
        </w:tc>
        <w:tc>
          <w:tcPr>
            <w:tcW w:w="1559" w:type="dxa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196,801</w:t>
            </w:r>
          </w:p>
        </w:tc>
        <w:tc>
          <w:tcPr>
            <w:tcW w:w="2835" w:type="dxa"/>
            <w:noWrap/>
            <w:vAlign w:val="bottom"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21,0.22)</w:t>
            </w:r>
          </w:p>
        </w:tc>
        <w:tc>
          <w:tcPr>
            <w:tcW w:w="2835" w:type="dxa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613" w:type="dxa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. coli</w:t>
            </w: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336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 (5.91,8.00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5 (3.38,4.08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sistant to ≥1 tested antibiotic 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6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 (8.63,15.89)</w:t>
            </w: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8 (3.11,5.24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 (-0.74,1.71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ceptible to all tested antibiotics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000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(5.13,7.26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7 (3.27,4.03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GC 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6 (9.28,23.92)</w:t>
            </w: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0 (2.94,6.08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 (-0.83,2.41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GC 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23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 (5.54,7.62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1 (3.36,4.04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profloxacin 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(7.67,17.07)</w:t>
            </w: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5 (3.38,6.19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 (-0.4,2.61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profloxacin 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134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 (5.5,7.62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5 (3.26,4.01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tamicin 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 (4.13,13.86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1 (2.37,5.62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 (-1.37,2.03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tamicin 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09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 (5.84,7.98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3 (3.36,4.07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7D380B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/</w:t>
            </w:r>
            <w:proofErr w:type="spellStart"/>
            <w:r w:rsidRPr="00046E70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  <w:proofErr w:type="spellEnd"/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46E70"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5 (6.94,20.16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5 (2.85,6.73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 (-0.83,3.11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7D380B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/</w:t>
            </w:r>
            <w:proofErr w:type="spellStart"/>
            <w:r w:rsidRPr="00046E70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  <w:proofErr w:type="spellEnd"/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46E70"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23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 (5.67,7.77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9 (3.32,4.07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 w:val="restart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les, </w:t>
            </w:r>
          </w:p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+</w:t>
            </w:r>
          </w:p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fected controls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83,117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 (2.51,2.55)</w:t>
            </w:r>
          </w:p>
        </w:tc>
        <w:tc>
          <w:tcPr>
            <w:tcW w:w="2835" w:type="dxa"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. coli</w:t>
            </w: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919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8 (16.21,18.41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8 (2.22,2.78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sistant to ≥1 tested antibiotic 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33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1 (18.45,23.64)</w:t>
            </w: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9 (2.28,3.69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 (-0.1,1.46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ceptible to all tested antibiotics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886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4 (15.18,17.59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5 (2.03,2.69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GC 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5 (20.82,31.12)</w:t>
            </w: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 (2.69,5.23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8 (0.28,2.87)†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GC 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599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5 (15.66,17.90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 (2.1,2.68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profloxacin 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0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4 (18.55,24.72)</w:t>
            </w: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 (1.73,3.31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 (-0.83,0.88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profloxacin 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179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5 (15.41,17.76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7 (2.17,2.81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tamicin 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8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5 (16.87,26.10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8 (2.33,4.66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 (-0.16,2.28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tamicin 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571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5.91,18.17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1 (2.13,2.73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7D380B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/</w:t>
            </w:r>
            <w:proofErr w:type="spellStart"/>
            <w:r w:rsidRPr="00046E70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  <w:proofErr w:type="spellEnd"/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46E70"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7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0 (20.10,30.15)</w:t>
            </w: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†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8 (2.48,4.83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 (0.05,2.46) †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7D380B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/</w:t>
            </w:r>
            <w:proofErr w:type="spellStart"/>
            <w:r w:rsidRPr="00046E70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  <w:proofErr w:type="spellEnd"/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46E70"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582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0 (15.71,17.95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9 (2.12,2.72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 w:val="restart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ales, </w:t>
            </w:r>
          </w:p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65+</w:t>
            </w:r>
          </w:p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on-infected controls</w:t>
            </w:r>
          </w:p>
        </w:tc>
        <w:tc>
          <w:tcPr>
            <w:tcW w:w="1559" w:type="dxa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56,125</w:t>
            </w:r>
          </w:p>
        </w:tc>
        <w:tc>
          <w:tcPr>
            <w:tcW w:w="2835" w:type="dxa"/>
            <w:noWrap/>
            <w:vAlign w:val="bottom"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 (2.76,2.81)</w:t>
            </w:r>
          </w:p>
        </w:tc>
        <w:tc>
          <w:tcPr>
            <w:tcW w:w="2835" w:type="dxa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613" w:type="dxa"/>
            <w:noWrap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. coli</w:t>
            </w: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079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6 (14.85,16.94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 (1.96,2.58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sistant to ≥1 tested antibiotic 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6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2 (14.46,19.52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 (2.43,3.83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 (0.29,1.83) †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ceptible to all tested antibiotics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143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5 (14.55,16.83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 (1.73,2.41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GC 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2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1 (11.65,19.97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9 (2.67,4.99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 (0.57,2.92) †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GC 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757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0 (14.85,17.01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5 (1.84,2.47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profloxacin 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8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5 (15.20,21.60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3 (1.83,3.56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 (-0.39,1.47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profloxacin 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461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4 (14.47,16.68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9 (1.88,2.52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tamicin 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4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6 (12.29,20.84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 (2.09,4.41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 (-0.14,2.28)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tamicin 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755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5 (14.81,16.96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9 (1.89,2.51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7D380B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/</w:t>
            </w:r>
            <w:proofErr w:type="spellStart"/>
            <w:r w:rsidRPr="00046E70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  <w:proofErr w:type="spellEnd"/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46E70"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stant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3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6 (13.07,22.36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7 (2.31,4.52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 (0.07,2.39) †</w:t>
            </w:r>
          </w:p>
        </w:tc>
      </w:tr>
      <w:tr w:rsidR="007D380B" w:rsidRPr="00046E70" w:rsidTr="007D380B">
        <w:trPr>
          <w:trHeight w:val="170"/>
        </w:trPr>
        <w:tc>
          <w:tcPr>
            <w:tcW w:w="1555" w:type="dxa"/>
            <w:vMerge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hideMark/>
          </w:tcPr>
          <w:p w:rsidR="00046E70" w:rsidRPr="00046E70" w:rsidRDefault="007D380B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/</w:t>
            </w:r>
            <w:proofErr w:type="spellStart"/>
            <w:r w:rsidRPr="00046E70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  <w:proofErr w:type="spellEnd"/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46E70"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ceptible</w:t>
            </w:r>
          </w:p>
        </w:tc>
        <w:tc>
          <w:tcPr>
            <w:tcW w:w="1559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786</w:t>
            </w:r>
          </w:p>
        </w:tc>
        <w:tc>
          <w:tcPr>
            <w:tcW w:w="2835" w:type="dxa"/>
            <w:noWrap/>
            <w:vAlign w:val="bottom"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9 (14.75,16.89)</w:t>
            </w:r>
          </w:p>
        </w:tc>
        <w:tc>
          <w:tcPr>
            <w:tcW w:w="2835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9 (1.89,2.5</w:t>
            </w:r>
            <w:r w:rsidR="001C5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bookmarkStart w:id="0" w:name="_GoBack"/>
            <w:bookmarkEnd w:id="0"/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613" w:type="dxa"/>
            <w:noWrap/>
            <w:hideMark/>
          </w:tcPr>
          <w:p w:rsidR="00046E70" w:rsidRPr="00046E70" w:rsidRDefault="00046E70" w:rsidP="007D380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 w:rsidR="00046E70" w:rsidRPr="00046E70" w:rsidRDefault="00046E70" w:rsidP="00046E70">
      <w:pPr>
        <w:rPr>
          <w:rFonts w:ascii="Times New Roman" w:hAnsi="Times New Roman" w:cs="Times New Roman"/>
          <w:sz w:val="24"/>
          <w:szCs w:val="24"/>
        </w:rPr>
      </w:pPr>
    </w:p>
    <w:p w:rsidR="00095E22" w:rsidRPr="00046E70" w:rsidRDefault="00095E22" w:rsidP="00046E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95E22" w:rsidRPr="00046E70" w:rsidSect="00046E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C30"/>
    <w:rsid w:val="00010C30"/>
    <w:rsid w:val="00046E70"/>
    <w:rsid w:val="00095E22"/>
    <w:rsid w:val="001C59C5"/>
    <w:rsid w:val="00325003"/>
    <w:rsid w:val="007D380B"/>
    <w:rsid w:val="008D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BB978"/>
  <w15:chartTrackingRefBased/>
  <w15:docId w15:val="{002BF552-7BCE-439D-B6D9-1AE27A11D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61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 Naylor</dc:creator>
  <cp:keywords/>
  <dc:description/>
  <cp:lastModifiedBy>Nichola Naylor</cp:lastModifiedBy>
  <cp:revision>4</cp:revision>
  <dcterms:created xsi:type="dcterms:W3CDTF">2019-08-22T14:00:00Z</dcterms:created>
  <dcterms:modified xsi:type="dcterms:W3CDTF">2019-08-22T15:28:00Z</dcterms:modified>
</cp:coreProperties>
</file>